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2"/>
        <w:tblpPr w:leftFromText="141" w:rightFromText="141" w:vertAnchor="text" w:horzAnchor="margin" w:tblpXSpec="center" w:tblpY="-10"/>
        <w:tblW w:w="1573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850"/>
        <w:gridCol w:w="2410"/>
        <w:gridCol w:w="2126"/>
        <w:gridCol w:w="851"/>
        <w:gridCol w:w="1276"/>
      </w:tblGrid>
      <w:tr w:rsidR="0028549B" w:rsidRPr="00523390" w14:paraId="483DBB6B" w14:textId="77777777" w:rsidTr="008F3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D553A0" w14:textId="77777777" w:rsidR="0028549B" w:rsidRPr="00523390" w:rsidRDefault="0028549B" w:rsidP="008F3A08">
            <w:pPr>
              <w:rPr>
                <w:b w:val="0"/>
                <w:lang w:val="en-US"/>
              </w:rPr>
            </w:pPr>
            <w:bookmarkStart w:id="0" w:name="_GoBack"/>
            <w:bookmarkEnd w:id="0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</w:tcPr>
          <w:p w14:paraId="1CF5CB76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eased infants</w:t>
            </w:r>
            <w:r w:rsidRPr="00523390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UGR </w:t>
            </w:r>
            <w:r w:rsidRPr="00523390">
              <w:rPr>
                <w:lang w:val="en-US"/>
              </w:rPr>
              <w:t>(n=</w:t>
            </w:r>
            <w:r>
              <w:rPr>
                <w:lang w:val="en-US"/>
              </w:rPr>
              <w:t>18</w:t>
            </w:r>
            <w:r w:rsidRPr="00523390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C8B3966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urviving infants IUGR </w:t>
            </w:r>
            <w:r w:rsidRPr="00523390">
              <w:rPr>
                <w:lang w:val="en-US"/>
              </w:rPr>
              <w:t>(n=</w:t>
            </w:r>
            <w:r>
              <w:rPr>
                <w:lang w:val="en-US"/>
              </w:rPr>
              <w:t>31</w:t>
            </w:r>
            <w:r w:rsidRPr="00523390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425B521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390">
              <w:rPr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55A279DF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ceased infants controls (n=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52A3368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urviving infants control (n=9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double" w:sz="4" w:space="0" w:color="auto"/>
            </w:tcBorders>
          </w:tcPr>
          <w:p w14:paraId="4F02FCFD" w14:textId="77777777" w:rsidR="0028549B" w:rsidRPr="00523390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double" w:sz="4" w:space="0" w:color="auto"/>
              <w:bottom w:val="single" w:sz="4" w:space="0" w:color="000000"/>
            </w:tcBorders>
          </w:tcPr>
          <w:p w14:paraId="40B05871" w14:textId="77777777" w:rsidR="0028549B" w:rsidRDefault="0028549B" w:rsidP="008F3A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**p-value</w:t>
            </w:r>
          </w:p>
        </w:tc>
      </w:tr>
      <w:tr w:rsidR="0028549B" w:rsidRPr="00523390" w14:paraId="5ED71B56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 w14:paraId="034BE5F2" w14:textId="77777777" w:rsidR="0028549B" w:rsidRPr="00DD6143" w:rsidRDefault="0028549B" w:rsidP="008F3A08">
            <w:pPr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 xml:space="preserve">Laboratory </w:t>
            </w:r>
            <w:r w:rsidRPr="00DD6143">
              <w:rPr>
                <w:bCs w:val="0"/>
                <w:lang w:val="en-US"/>
              </w:rPr>
              <w:t>results at birth</w:t>
            </w:r>
          </w:p>
        </w:tc>
        <w:tc>
          <w:tcPr>
            <w:tcW w:w="21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14:paraId="11C121E0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  <w:right w:val="single" w:sz="4" w:space="0" w:color="auto"/>
            </w:tcBorders>
          </w:tcPr>
          <w:p w14:paraId="393D414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FD31E7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</w:tcBorders>
          </w:tcPr>
          <w:p w14:paraId="75705C35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000000"/>
              <w:bottom w:val="single" w:sz="4" w:space="0" w:color="000000"/>
              <w:right w:val="single" w:sz="4" w:space="0" w:color="auto"/>
            </w:tcBorders>
          </w:tcPr>
          <w:p w14:paraId="728E4FAB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000000"/>
              <w:left w:val="single" w:sz="4" w:space="0" w:color="auto"/>
              <w:bottom w:val="single" w:sz="4" w:space="0" w:color="000000"/>
              <w:right w:val="double" w:sz="4" w:space="0" w:color="auto"/>
            </w:tcBorders>
          </w:tcPr>
          <w:p w14:paraId="58933B0C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double" w:sz="4" w:space="0" w:color="auto"/>
              <w:bottom w:val="single" w:sz="4" w:space="0" w:color="000000"/>
            </w:tcBorders>
          </w:tcPr>
          <w:p w14:paraId="234D12CE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523390" w14:paraId="7B4329EF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000000"/>
              <w:right w:val="single" w:sz="4" w:space="0" w:color="000000"/>
            </w:tcBorders>
          </w:tcPr>
          <w:p w14:paraId="7D409C6A" w14:textId="77777777" w:rsidR="0028549B" w:rsidRPr="00523390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NRBC (/n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</w:tcBorders>
          </w:tcPr>
          <w:p w14:paraId="32BD771C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93 (2.84-39.44)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auto"/>
            </w:tcBorders>
          </w:tcPr>
          <w:p w14:paraId="298F3687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7 (0.76 – 75.46)</w:t>
            </w:r>
          </w:p>
          <w:p w14:paraId="762BAC36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047A854A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auto"/>
            </w:tcBorders>
          </w:tcPr>
          <w:p w14:paraId="6B580A1F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54 (1.48 – 37.96)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auto"/>
            </w:tcBorders>
          </w:tcPr>
          <w:p w14:paraId="2B8947D7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4 (0.15 – 75.3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auto"/>
              <w:right w:val="double" w:sz="4" w:space="0" w:color="auto"/>
            </w:tcBorders>
          </w:tcPr>
          <w:p w14:paraId="4C95D141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276" w:type="dxa"/>
            <w:tcBorders>
              <w:top w:val="single" w:sz="4" w:space="0" w:color="000000"/>
              <w:left w:val="double" w:sz="4" w:space="0" w:color="auto"/>
            </w:tcBorders>
          </w:tcPr>
          <w:p w14:paraId="2A8995C3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28549B" w:rsidRPr="00523390" w14:paraId="47FA0AD5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5AACBCB2" w14:textId="77777777" w:rsidR="0028549B" w:rsidRPr="00523390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PLT (/nl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2FCFD0B5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 (52 - 17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28673A3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 (32 - 23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B0F23C9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EDC9B40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3 (103 – 47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03CE028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9 (58 – 427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4A704CAD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4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13A6323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</w:tr>
      <w:tr w:rsidR="0028549B" w:rsidRPr="007E7CEB" w14:paraId="4983BEFE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5E7E7467" w14:textId="77777777" w:rsidR="0028549B" w:rsidRPr="007E7CEB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7E7CEB">
              <w:rPr>
                <w:b w:val="0"/>
                <w:bCs w:val="0"/>
                <w:lang w:val="en-US"/>
              </w:rPr>
              <w:t xml:space="preserve">WBC </w:t>
            </w:r>
            <w:r>
              <w:rPr>
                <w:b w:val="0"/>
                <w:bCs w:val="0"/>
                <w:lang w:val="en-US"/>
              </w:rPr>
              <w:t>(</w:t>
            </w:r>
            <w:r w:rsidRPr="007E7CEB">
              <w:rPr>
                <w:b w:val="0"/>
                <w:bCs w:val="0"/>
                <w:lang w:val="en-US"/>
              </w:rPr>
              <w:t>/nl</w:t>
            </w:r>
            <w:r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4448A41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4.28</w:t>
            </w:r>
            <w:r>
              <w:rPr>
                <w:lang w:val="en-US"/>
              </w:rPr>
              <w:t xml:space="preserve"> (1.65 – 8.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478BC99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4.88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2.12 – 14.41</w:t>
            </w:r>
            <w:r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6E82361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.2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2A22C5B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18.33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7.44 – 60.77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28CA362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8.66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3.18 – 63.82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7864B80C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AF58F35" w14:textId="77777777" w:rsidR="0028549B" w:rsidRPr="007E7CE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&lt;.001</w:t>
            </w:r>
          </w:p>
        </w:tc>
      </w:tr>
      <w:tr w:rsidR="0028549B" w:rsidRPr="00523390" w14:paraId="0FA5FC2D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5E42EED6" w14:textId="77777777" w:rsidR="0028549B" w:rsidRPr="007E7CEB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7E7CEB">
              <w:rPr>
                <w:b w:val="0"/>
                <w:bCs w:val="0"/>
                <w:lang w:val="en-US"/>
              </w:rPr>
              <w:t xml:space="preserve">ANC </w:t>
            </w:r>
            <w:r>
              <w:rPr>
                <w:b w:val="0"/>
                <w:bCs w:val="0"/>
                <w:lang w:val="en-US"/>
              </w:rPr>
              <w:t>(</w:t>
            </w:r>
            <w:r w:rsidRPr="007E7CEB">
              <w:rPr>
                <w:b w:val="0"/>
                <w:bCs w:val="0"/>
                <w:lang w:val="en-US"/>
              </w:rPr>
              <w:t>/nl</w:t>
            </w:r>
            <w:r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8D17C68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0.44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0.05 – 2.43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79E7481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0.54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0.16 – 3.40</w:t>
            </w:r>
            <w:r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4E840B9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.1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D07B419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5211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 xml:space="preserve">2686 </w:t>
            </w:r>
            <w:r>
              <w:rPr>
                <w:lang w:val="en-US"/>
              </w:rPr>
              <w:t>–</w:t>
            </w:r>
            <w:r w:rsidRPr="007E7CEB">
              <w:rPr>
                <w:lang w:val="en-US"/>
              </w:rPr>
              <w:t xml:space="preserve"> 40716</w:t>
            </w:r>
            <w:r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B951A72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2449</w:t>
            </w:r>
            <w:r>
              <w:rPr>
                <w:lang w:val="en-US"/>
              </w:rPr>
              <w:t xml:space="preserve"> (</w:t>
            </w:r>
            <w:r w:rsidRPr="007E7CEB">
              <w:rPr>
                <w:lang w:val="en-US"/>
              </w:rPr>
              <w:t>103 – 35101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72244873" w14:textId="77777777" w:rsidR="0028549B" w:rsidRPr="007E7CE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74FC5717" w14:textId="77777777" w:rsidR="0028549B" w:rsidRPr="006C388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E7CEB">
              <w:rPr>
                <w:lang w:val="en-US"/>
              </w:rPr>
              <w:t>&lt;.001</w:t>
            </w:r>
          </w:p>
        </w:tc>
      </w:tr>
      <w:tr w:rsidR="0028549B" w:rsidRPr="00523390" w14:paraId="10F9F351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6DC816B2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IL-6</w:t>
            </w:r>
            <w:r>
              <w:rPr>
                <w:b w:val="0"/>
                <w:bCs w:val="0"/>
                <w:lang w:val="en-US"/>
              </w:rPr>
              <w:t xml:space="preserve"> (ng/l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01BAE64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2 – 164.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0FDF265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 (2 – 3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948CBC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8BE8F4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7.5 (18.4 – 380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18A4AB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6 (1.5 – 5000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116023DF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0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304CE50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28549B" w:rsidRPr="00523390" w14:paraId="712D319D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auto"/>
              <w:right w:val="single" w:sz="4" w:space="0" w:color="000000"/>
            </w:tcBorders>
          </w:tcPr>
          <w:p w14:paraId="5FF81462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CrP</w:t>
            </w:r>
            <w:r>
              <w:rPr>
                <w:b w:val="0"/>
                <w:bCs w:val="0"/>
                <w:lang w:val="en-US"/>
              </w:rPr>
              <w:t xml:space="preserve"> (mg/dl)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12" w:space="0" w:color="auto"/>
            </w:tcBorders>
          </w:tcPr>
          <w:p w14:paraId="4B32E904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 (0.3 – 0.3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7B220A21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 (0.03 – 3.3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EB7F5C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4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5C81D180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 (0.7 – 18.1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7B4EF69C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 (0.1. – 19.4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1F57BA1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12" w:space="0" w:color="auto"/>
            </w:tcBorders>
          </w:tcPr>
          <w:p w14:paraId="038A7167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</w:tr>
      <w:tr w:rsidR="0028549B" w:rsidRPr="00523390" w14:paraId="18A64F4A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right w:val="single" w:sz="4" w:space="0" w:color="000000"/>
            </w:tcBorders>
          </w:tcPr>
          <w:p w14:paraId="6DD552E3" w14:textId="77777777" w:rsidR="0028549B" w:rsidRPr="00523390" w:rsidRDefault="0028549B" w:rsidP="008F3A08">
            <w:pPr>
              <w:rPr>
                <w:lang w:val="en-US"/>
              </w:rPr>
            </w:pPr>
            <w:r>
              <w:rPr>
                <w:lang w:val="en-US"/>
              </w:rPr>
              <w:t xml:space="preserve">Complications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000000"/>
            </w:tcBorders>
          </w:tcPr>
          <w:p w14:paraId="2BD9BC3D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right w:val="single" w:sz="4" w:space="0" w:color="auto"/>
            </w:tcBorders>
          </w:tcPr>
          <w:p w14:paraId="5B1727AE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5A2EE8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78C634F2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right w:val="single" w:sz="4" w:space="0" w:color="auto"/>
            </w:tcBorders>
          </w:tcPr>
          <w:p w14:paraId="66EA30BB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14:paraId="415C69D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double" w:sz="4" w:space="0" w:color="auto"/>
            </w:tcBorders>
          </w:tcPr>
          <w:p w14:paraId="1155839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523390" w14:paraId="1F9F3774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3F3C8108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PH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0F2EDDC3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6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3FE2AC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8BAE856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56FE3E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0866198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7E5ACDC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7C95F32E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28549B" w:rsidRPr="00523390" w14:paraId="380D9CF2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3A1F2DD7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IVH (all grades)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92E5CA2" w14:textId="77777777" w:rsidR="0028549B" w:rsidRDefault="0028549B" w:rsidP="008F3A08">
            <w:pPr>
              <w:tabs>
                <w:tab w:val="center" w:pos="844"/>
                <w:tab w:val="left" w:pos="13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3.3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2A49049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E402DC3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F288B99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42.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1804CCB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12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220EC3EA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8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2B7EBC61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7</w:t>
            </w:r>
          </w:p>
        </w:tc>
      </w:tr>
      <w:tr w:rsidR="0028549B" w:rsidRPr="00523390" w14:paraId="0E3676D4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7D4AC33B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DD6143">
              <w:rPr>
                <w:b w:val="0"/>
                <w:bCs w:val="0"/>
                <w:lang w:val="en-US"/>
              </w:rPr>
              <w:t>Severe IVH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830AE0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2.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E9175FF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D689299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4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FCCE50D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27C0C19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.3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7BE8F5E4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332E31BA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28549B" w:rsidRPr="00523390" w14:paraId="52392B0F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5A7956B7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PPHN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7C00910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38.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CC9B97A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2.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1DD4CAC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1D323AC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C0C585F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1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60A71B03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05C42E84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28549B" w:rsidRPr="00523390" w14:paraId="7B72657E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7635C59F" w14:textId="77777777" w:rsidR="0028549B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       </w:t>
            </w:r>
            <w:r w:rsidRPr="008A1627">
              <w:rPr>
                <w:b w:val="0"/>
                <w:lang w:val="en-US"/>
              </w:rPr>
              <w:t xml:space="preserve">Late </w:t>
            </w:r>
            <w:r>
              <w:rPr>
                <w:b w:val="0"/>
                <w:lang w:val="en-US"/>
              </w:rPr>
              <w:t>PPHN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07EB698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/4 (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D3C818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/31 (19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541692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96B48F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3DA2E9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/91 (8.8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043A96E7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6BBBDEF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</w:tr>
      <w:tr w:rsidR="0028549B" w:rsidRPr="00523390" w14:paraId="223F3AE5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6EAC93A6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BPD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DA93153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3.3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ED63E42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96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C1F1C41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08BBEE1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57.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C26B2B3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62.6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23A26BA0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29079080" w14:textId="77777777" w:rsidR="0028549B" w:rsidRPr="006C388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8</w:t>
            </w:r>
          </w:p>
        </w:tc>
      </w:tr>
      <w:tr w:rsidR="0028549B" w:rsidRPr="00523390" w14:paraId="004D781C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6EC3261A" w14:textId="77777777" w:rsidR="0028549B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B40EA0">
              <w:rPr>
                <w:b w:val="0"/>
                <w:bCs w:val="0"/>
                <w:lang w:val="en-US"/>
              </w:rPr>
              <w:t>BPD, death before 28</w:t>
            </w:r>
          </w:p>
          <w:p w14:paraId="4F999527" w14:textId="77777777" w:rsidR="0028549B" w:rsidRPr="00B40EA0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d</w:t>
            </w:r>
            <w:r w:rsidRPr="00B40EA0">
              <w:rPr>
                <w:b w:val="0"/>
                <w:bCs w:val="0"/>
                <w:lang w:val="en-US"/>
              </w:rPr>
              <w:t>ays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B40EA0">
              <w:rPr>
                <w:b w:val="0"/>
                <w:bCs w:val="0"/>
                <w:lang w:val="en-US"/>
              </w:rPr>
              <w:t>=</w:t>
            </w:r>
            <w:r>
              <w:rPr>
                <w:b w:val="0"/>
                <w:bCs w:val="0"/>
                <w:lang w:val="en-US"/>
              </w:rPr>
              <w:t xml:space="preserve"> </w:t>
            </w:r>
            <w:r w:rsidRPr="00B40EA0">
              <w:rPr>
                <w:b w:val="0"/>
                <w:bCs w:val="0"/>
                <w:lang w:val="en-US"/>
              </w:rPr>
              <w:t>missing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1FBCD9D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6/6 (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40BCEB6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30 (96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405EB52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1.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2215C0A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4/4 (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4D4CEC4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57 (62.6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430CF498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.29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63103851" w14:textId="77777777" w:rsidR="0028549B" w:rsidRPr="00155303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lang w:val="de-CH"/>
              </w:rPr>
              <w:t>-</w:t>
            </w:r>
          </w:p>
        </w:tc>
      </w:tr>
      <w:tr w:rsidR="0028549B" w:rsidRPr="00523390" w14:paraId="713BDD99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3705873D" w14:textId="77777777" w:rsidR="0028549B" w:rsidRPr="007564F9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Severe abdominal</w:t>
            </w:r>
            <w:r>
              <w:rPr>
                <w:b w:val="0"/>
                <w:bCs w:val="0"/>
                <w:lang w:val="en-US"/>
              </w:rPr>
              <w:t xml:space="preserve"> complications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A220A6C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2.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6F6C29A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9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39460F8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E58C775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57.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EE8CAA5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.4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13B2C814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CB25A37" w14:textId="77777777" w:rsidR="0028549B" w:rsidRPr="0052339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</w:tr>
      <w:tr w:rsidR="0028549B" w:rsidRPr="00523390" w14:paraId="547A874F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20B12CD2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DD6143">
              <w:rPr>
                <w:b w:val="0"/>
                <w:bCs w:val="0"/>
                <w:lang w:val="en-US"/>
              </w:rPr>
              <w:t>NEC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811400B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1.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8D2B1F9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3.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6027E57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8B5A420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B663544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.2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1B166326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4E65C95" w14:textId="77777777" w:rsidR="0028549B" w:rsidRPr="00523390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5</w:t>
            </w:r>
          </w:p>
        </w:tc>
      </w:tr>
      <w:tr w:rsidR="0028549B" w:rsidRPr="00523390" w14:paraId="2B913099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auto"/>
              <w:right w:val="single" w:sz="4" w:space="0" w:color="000000"/>
            </w:tcBorders>
          </w:tcPr>
          <w:p w14:paraId="7BA5D0F7" w14:textId="77777777" w:rsidR="0028549B" w:rsidRPr="00C07FA0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C07FA0">
              <w:rPr>
                <w:b w:val="0"/>
                <w:bCs w:val="0"/>
                <w:lang w:val="en-US"/>
              </w:rPr>
              <w:t>SIP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12" w:space="0" w:color="auto"/>
            </w:tcBorders>
          </w:tcPr>
          <w:p w14:paraId="234E89D2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FA0">
              <w:rPr>
                <w:lang w:val="en-US"/>
              </w:rPr>
              <w:t xml:space="preserve">1 </w:t>
            </w:r>
            <w:r>
              <w:rPr>
                <w:lang w:val="en-US"/>
              </w:rPr>
              <w:t>(5.6</w:t>
            </w:r>
            <w:r w:rsidRPr="00C07FA0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1709FAF5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FA0">
              <w:rPr>
                <w:lang w:val="en-US"/>
              </w:rPr>
              <w:t>3</w:t>
            </w:r>
            <w:r>
              <w:rPr>
                <w:lang w:val="en-US"/>
              </w:rPr>
              <w:t xml:space="preserve"> (9.7</w:t>
            </w:r>
            <w:r w:rsidRPr="00C07FA0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ED4F49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4F078BE5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FA0">
              <w:rPr>
                <w:lang w:val="en-US"/>
              </w:rPr>
              <w:t>1 (1</w:t>
            </w:r>
            <w:r>
              <w:rPr>
                <w:lang w:val="en-US"/>
              </w:rPr>
              <w:t>4.3</w:t>
            </w:r>
            <w:r w:rsidRPr="00C07FA0">
              <w:rPr>
                <w:lang w:val="en-US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6F8EAB14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07FA0">
              <w:rPr>
                <w:lang w:val="en-US"/>
              </w:rPr>
              <w:t>1 (1</w:t>
            </w:r>
            <w:r>
              <w:rPr>
                <w:lang w:val="en-US"/>
              </w:rPr>
              <w:t>.1</w:t>
            </w:r>
            <w:r w:rsidRPr="00C07FA0"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4F4604C4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12" w:space="0" w:color="auto"/>
            </w:tcBorders>
          </w:tcPr>
          <w:p w14:paraId="4C31BFA0" w14:textId="77777777" w:rsidR="0028549B" w:rsidRPr="00C07FA0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49</w:t>
            </w:r>
          </w:p>
        </w:tc>
      </w:tr>
      <w:tr w:rsidR="0028549B" w:rsidRPr="00523390" w14:paraId="2BDE595A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right w:val="single" w:sz="4" w:space="0" w:color="000000"/>
            </w:tcBorders>
          </w:tcPr>
          <w:p w14:paraId="7C021E64" w14:textId="77777777" w:rsidR="0028549B" w:rsidRDefault="0028549B" w:rsidP="008F3A08">
            <w:pPr>
              <w:rPr>
                <w:lang w:val="en-US"/>
              </w:rPr>
            </w:pPr>
            <w:r>
              <w:rPr>
                <w:lang w:val="en-US"/>
              </w:rPr>
              <w:t>Measures and treatment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000000"/>
            </w:tcBorders>
          </w:tcPr>
          <w:p w14:paraId="7854E719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right w:val="single" w:sz="4" w:space="0" w:color="auto"/>
            </w:tcBorders>
          </w:tcPr>
          <w:p w14:paraId="6C32A530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F80D0F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single" w:sz="4" w:space="0" w:color="auto"/>
            </w:tcBorders>
          </w:tcPr>
          <w:p w14:paraId="6019E49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right w:val="single" w:sz="4" w:space="0" w:color="auto"/>
            </w:tcBorders>
          </w:tcPr>
          <w:p w14:paraId="5C62931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double" w:sz="4" w:space="0" w:color="auto"/>
            </w:tcBorders>
          </w:tcPr>
          <w:p w14:paraId="4CB1182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double" w:sz="4" w:space="0" w:color="auto"/>
            </w:tcBorders>
          </w:tcPr>
          <w:p w14:paraId="40F90269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3D207C" w14:paraId="00DCADEF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0C16980E" w14:textId="77777777" w:rsidR="0028549B" w:rsidRPr="00C90B94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</w:t>
            </w:r>
            <w:r w:rsidRPr="00C90B94">
              <w:rPr>
                <w:b w:val="0"/>
                <w:lang w:val="en-US"/>
              </w:rPr>
              <w:t>Surfactant</w:t>
            </w:r>
            <w:r>
              <w:rPr>
                <w:b w:val="0"/>
                <w:lang w:val="en-US"/>
              </w:rPr>
              <w:t>-therapy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9D41A1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8F8D4D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93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D0B288F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2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01FBC9B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C936B2A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 (85.7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0E82F09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9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055A66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8549B" w:rsidRPr="003D207C" w14:paraId="488F35BB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2D09635F" w14:textId="77777777" w:rsidR="0028549B" w:rsidRPr="007564F9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 xml:space="preserve">Days on </w:t>
            </w:r>
            <w:r>
              <w:rPr>
                <w:b w:val="0"/>
                <w:bCs w:val="0"/>
                <w:lang w:val="en-US"/>
              </w:rPr>
              <w:t>invasive</w:t>
            </w:r>
            <w:r w:rsidRPr="00DD6143">
              <w:rPr>
                <w:b w:val="0"/>
                <w:bCs w:val="0"/>
                <w:lang w:val="en-US"/>
              </w:rPr>
              <w:t xml:space="preserve"> ventilation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C35FA2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DCB33F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795D2A4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9BEA8B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25BEEE4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2BE87C5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10F600F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</w:tr>
      <w:tr w:rsidR="0028549B" w:rsidRPr="003D207C" w14:paraId="000DAC75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390D1D67" w14:textId="77777777" w:rsidR="0028549B" w:rsidRPr="00571A20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571A20">
              <w:rPr>
                <w:b w:val="0"/>
                <w:bCs w:val="0"/>
                <w:lang w:val="en-US"/>
              </w:rPr>
              <w:t>absolute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72DC36C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2 – 11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1AED94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0 – 7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BD17657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69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DB5DEBD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10 – 94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52EF1AC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0 – 95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14FA146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8EC65E3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3D207C" w14:paraId="07BB0AF8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279DA2B4" w14:textId="77777777" w:rsidR="0028549B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relative to days until</w:t>
            </w:r>
          </w:p>
          <w:p w14:paraId="65778E95" w14:textId="77777777" w:rsidR="0028549B" w:rsidRPr="00DD6143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death or discharge</w:t>
            </w:r>
            <w:r w:rsidRPr="00DD6143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36A5E4A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 (18.9 – 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5411A6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3 (0 – 63.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D9DDAE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BE467D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7.9 (53.6 – 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470E10C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9 (0 – 87.2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297674CF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06BEEF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2</w:t>
            </w:r>
          </w:p>
        </w:tc>
      </w:tr>
      <w:tr w:rsidR="0028549B" w:rsidRPr="00571A20" w14:paraId="2656B0B6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2DA07707" w14:textId="77777777" w:rsidR="0028549B" w:rsidRPr="00571A20" w:rsidRDefault="0028549B" w:rsidP="008F3A08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  </w:t>
            </w:r>
            <w:r w:rsidRPr="0030468C">
              <w:rPr>
                <w:b w:val="0"/>
                <w:lang w:val="en-US"/>
              </w:rPr>
              <w:t>Days on supplemental</w:t>
            </w:r>
            <w:r>
              <w:rPr>
                <w:lang w:val="en-US"/>
              </w:rPr>
              <w:t xml:space="preserve"> </w:t>
            </w:r>
            <w:r w:rsidRPr="0030468C">
              <w:rPr>
                <w:b w:val="0"/>
                <w:lang w:val="en-US"/>
              </w:rPr>
              <w:t>oxygen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00032475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39A58F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3541257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B5058A6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465D3FA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5181DCD6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7E01CE5D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3D207C" w14:paraId="147C9846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66C5F162" w14:textId="77777777" w:rsidR="0028549B" w:rsidRPr="00571A20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571A20">
              <w:rPr>
                <w:b w:val="0"/>
                <w:bCs w:val="0"/>
                <w:lang w:val="en-US"/>
              </w:rPr>
              <w:t>absolute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2CA307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2 – 263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31B131D9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 (1 – 2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5D220A7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93BAA2B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10 – 96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0FC051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0 – 16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7F5B480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6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6BE6E8C4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53</w:t>
            </w:r>
          </w:p>
        </w:tc>
      </w:tr>
      <w:tr w:rsidR="0028549B" w:rsidRPr="003D207C" w14:paraId="7809A79D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0AEA6CA8" w14:textId="77777777" w:rsidR="0028549B" w:rsidRDefault="0028549B" w:rsidP="008F3A08">
            <w:pPr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       relative to days until </w:t>
            </w:r>
          </w:p>
          <w:p w14:paraId="5E57177C" w14:textId="77777777" w:rsidR="0028549B" w:rsidRPr="0030468C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lastRenderedPageBreak/>
              <w:t xml:space="preserve">          </w:t>
            </w:r>
            <w:r w:rsidRPr="0030468C">
              <w:rPr>
                <w:b w:val="0"/>
                <w:bCs w:val="0"/>
                <w:lang w:val="en-US"/>
              </w:rPr>
              <w:t>death o</w:t>
            </w:r>
            <w:r>
              <w:rPr>
                <w:b w:val="0"/>
                <w:bCs w:val="0"/>
                <w:lang w:val="en-US"/>
              </w:rPr>
              <w:t>r discharge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E2CE19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00 (96.9 – 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AD63245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8.4 (1.2 – 10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6535C8D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712851B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 (82.1 – 1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C894EA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. (0 – 100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5A9A26AA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66CA4017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80</w:t>
            </w:r>
          </w:p>
        </w:tc>
      </w:tr>
      <w:tr w:rsidR="0028549B" w:rsidRPr="00DA120F" w14:paraId="763038FA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25703C81" w14:textId="77777777" w:rsidR="0028549B" w:rsidRPr="007564F9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</w:t>
            </w:r>
            <w:r w:rsidRPr="00DD6143">
              <w:rPr>
                <w:b w:val="0"/>
                <w:bCs w:val="0"/>
                <w:lang w:val="en-US"/>
              </w:rPr>
              <w:t>Days on antibiotic treatment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5DCDEE1D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034B2C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0BBCA9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F571F0C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C4F11A9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1065557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1A8B89C0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DA120F" w14:paraId="03241517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3306D1CC" w14:textId="77777777" w:rsidR="0028549B" w:rsidRPr="007564F9" w:rsidRDefault="0028549B" w:rsidP="008F3A08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        </w:t>
            </w:r>
            <w:r w:rsidRPr="007564F9">
              <w:rPr>
                <w:b w:val="0"/>
                <w:bCs w:val="0"/>
                <w:lang w:val="en-US"/>
              </w:rPr>
              <w:t>absolute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27AB461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0 – 72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0ABD48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4 – 9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B058E3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25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F2DDD52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7 – 53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4D9090F8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0 – 88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3E164F7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78F2514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</w:tr>
      <w:tr w:rsidR="0028549B" w:rsidRPr="003D207C" w14:paraId="44622250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1A49CB2E" w14:textId="77777777" w:rsidR="0028549B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DD6143">
              <w:rPr>
                <w:b w:val="0"/>
                <w:bCs w:val="0"/>
                <w:lang w:val="en-US"/>
              </w:rPr>
              <w:t>relative to days until death</w:t>
            </w:r>
          </w:p>
          <w:p w14:paraId="1C04638E" w14:textId="77777777" w:rsidR="0028549B" w:rsidRPr="007564F9" w:rsidRDefault="0028549B" w:rsidP="008F3A08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     </w:t>
            </w:r>
            <w:r w:rsidRPr="00DD6143">
              <w:rPr>
                <w:b w:val="0"/>
                <w:bCs w:val="0"/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DD6143">
              <w:rPr>
                <w:b w:val="0"/>
                <w:bCs w:val="0"/>
                <w:lang w:val="en-US"/>
              </w:rPr>
              <w:t>discharge</w:t>
            </w:r>
            <w:r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F6BFFC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.4 (0 – 133.3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D4029D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2 (4.1 – 8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1911D81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725AAE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.1 (22.5 – 91.7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B19BC2D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 (0 – 73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2554F1F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6D3BF63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3</w:t>
            </w:r>
          </w:p>
        </w:tc>
      </w:tr>
      <w:tr w:rsidR="0028549B" w:rsidRPr="00DD6143" w14:paraId="1343098C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03CB3FBE" w14:textId="77777777" w:rsidR="0028549B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Abdominal surgery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275905FC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1.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1D47639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9.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6C4B042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70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2AABF5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42.9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7B7B9E55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.4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50761D63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E523834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1</w:t>
            </w:r>
          </w:p>
        </w:tc>
      </w:tr>
      <w:tr w:rsidR="0028549B" w:rsidRPr="00DD6143" w14:paraId="5E6FA396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0DD1ED7E" w14:textId="77777777" w:rsidR="0028549B" w:rsidRPr="00DD6143" w:rsidRDefault="0028549B" w:rsidP="008F3A08">
            <w:pPr>
              <w:rPr>
                <w:bCs w:val="0"/>
                <w:lang w:val="en-US"/>
              </w:rPr>
            </w:pPr>
            <w:r w:rsidRPr="00DD6143">
              <w:rPr>
                <w:bCs w:val="0"/>
                <w:lang w:val="en-US"/>
              </w:rPr>
              <w:t>Transfusions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990C600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5208D5ED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803BC77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261F322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2B900EC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0E651F9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587A147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8549B" w:rsidRPr="00DD6143" w14:paraId="045EB9E2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7BE3AC5F" w14:textId="77777777" w:rsidR="0028549B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RBCs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6858B484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3 (18.2 – 164.5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E121D79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5 (0 – 7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801658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8A1ADB6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5 (14.9 – 77.1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2D91F0A4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 – 21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52C98F08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1980FC60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  <w:tr w:rsidR="0028549B" w:rsidRPr="00DD6143" w14:paraId="4A50AF45" w14:textId="77777777" w:rsidTr="008F3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right w:val="single" w:sz="4" w:space="0" w:color="000000"/>
            </w:tcBorders>
          </w:tcPr>
          <w:p w14:paraId="410DBFC2" w14:textId="77777777" w:rsidR="0028549B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PLTs</w:t>
            </w:r>
          </w:p>
        </w:tc>
        <w:tc>
          <w:tcPr>
            <w:tcW w:w="2127" w:type="dxa"/>
            <w:tcBorders>
              <w:left w:val="single" w:sz="4" w:space="0" w:color="000000"/>
            </w:tcBorders>
          </w:tcPr>
          <w:p w14:paraId="4782593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9 (0 – 102.8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6EA51706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0 (0 – 69.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E713A0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8CC6B05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 – 81.4)</w:t>
            </w:r>
          </w:p>
        </w:tc>
        <w:tc>
          <w:tcPr>
            <w:tcW w:w="2126" w:type="dxa"/>
            <w:tcBorders>
              <w:right w:val="single" w:sz="4" w:space="0" w:color="auto"/>
            </w:tcBorders>
          </w:tcPr>
          <w:p w14:paraId="05329369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 – 21.1)</w:t>
            </w:r>
          </w:p>
        </w:tc>
        <w:tc>
          <w:tcPr>
            <w:tcW w:w="851" w:type="dxa"/>
            <w:tcBorders>
              <w:left w:val="single" w:sz="4" w:space="0" w:color="auto"/>
              <w:right w:val="double" w:sz="4" w:space="0" w:color="auto"/>
            </w:tcBorders>
          </w:tcPr>
          <w:p w14:paraId="004DC88A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31</w:t>
            </w:r>
          </w:p>
        </w:tc>
        <w:tc>
          <w:tcPr>
            <w:tcW w:w="1276" w:type="dxa"/>
            <w:tcBorders>
              <w:left w:val="double" w:sz="4" w:space="0" w:color="auto"/>
            </w:tcBorders>
          </w:tcPr>
          <w:p w14:paraId="4312FBBF" w14:textId="77777777" w:rsidR="0028549B" w:rsidRDefault="0028549B" w:rsidP="008F3A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1</w:t>
            </w:r>
          </w:p>
        </w:tc>
      </w:tr>
      <w:tr w:rsidR="0028549B" w:rsidRPr="00DD6143" w14:paraId="1BC256DF" w14:textId="77777777" w:rsidTr="008F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auto"/>
              <w:right w:val="single" w:sz="4" w:space="0" w:color="000000"/>
            </w:tcBorders>
          </w:tcPr>
          <w:p w14:paraId="1460CCFA" w14:textId="77777777" w:rsidR="0028549B" w:rsidRDefault="0028549B" w:rsidP="008F3A08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  FFP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12" w:space="0" w:color="auto"/>
            </w:tcBorders>
          </w:tcPr>
          <w:p w14:paraId="60A43D4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.1 (0 – 96.8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17D0B2CE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2 (0 – 85.7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6837AB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12" w:space="0" w:color="auto"/>
            </w:tcBorders>
          </w:tcPr>
          <w:p w14:paraId="052C62C2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9 (0 – 71.4)</w:t>
            </w:r>
          </w:p>
        </w:tc>
        <w:tc>
          <w:tcPr>
            <w:tcW w:w="2126" w:type="dxa"/>
            <w:tcBorders>
              <w:bottom w:val="single" w:sz="12" w:space="0" w:color="auto"/>
              <w:right w:val="single" w:sz="4" w:space="0" w:color="auto"/>
            </w:tcBorders>
          </w:tcPr>
          <w:p w14:paraId="12D55278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7 (0 – 38.9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2" w:space="0" w:color="auto"/>
              <w:right w:val="double" w:sz="4" w:space="0" w:color="auto"/>
            </w:tcBorders>
          </w:tcPr>
          <w:p w14:paraId="1CC97C98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95</w:t>
            </w:r>
          </w:p>
        </w:tc>
        <w:tc>
          <w:tcPr>
            <w:tcW w:w="1276" w:type="dxa"/>
            <w:tcBorders>
              <w:left w:val="double" w:sz="4" w:space="0" w:color="auto"/>
              <w:bottom w:val="single" w:sz="12" w:space="0" w:color="auto"/>
            </w:tcBorders>
          </w:tcPr>
          <w:p w14:paraId="78BD9321" w14:textId="77777777" w:rsidR="0028549B" w:rsidRDefault="0028549B" w:rsidP="008F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.05</w:t>
            </w:r>
          </w:p>
        </w:tc>
      </w:tr>
    </w:tbl>
    <w:p w14:paraId="5F4A8389" w14:textId="77777777" w:rsidR="00B94631" w:rsidRDefault="00B94631"/>
    <w:sectPr w:rsidR="00B94631" w:rsidSect="002854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90112F" w14:textId="77777777" w:rsidR="003475BF" w:rsidRDefault="003475BF" w:rsidP="0028549B">
      <w:r>
        <w:separator/>
      </w:r>
    </w:p>
  </w:endnote>
  <w:endnote w:type="continuationSeparator" w:id="0">
    <w:p w14:paraId="45F9EC81" w14:textId="77777777" w:rsidR="003475BF" w:rsidRDefault="003475BF" w:rsidP="0028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6972AA" w14:textId="77777777" w:rsidR="0028549B" w:rsidRDefault="0028549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13C8C7" w14:textId="77777777" w:rsidR="0028549B" w:rsidRDefault="0028549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3E7430" w14:textId="77777777" w:rsidR="0028549B" w:rsidRDefault="0028549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64928" w14:textId="77777777" w:rsidR="003475BF" w:rsidRDefault="003475BF" w:rsidP="0028549B">
      <w:r>
        <w:separator/>
      </w:r>
    </w:p>
  </w:footnote>
  <w:footnote w:type="continuationSeparator" w:id="0">
    <w:p w14:paraId="6D1FD328" w14:textId="77777777" w:rsidR="003475BF" w:rsidRDefault="003475BF" w:rsidP="002854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AB50CE" w14:textId="77777777" w:rsidR="0028549B" w:rsidRDefault="0028549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09AC4" w14:textId="77777777" w:rsidR="0028549B" w:rsidRPr="009E3859" w:rsidRDefault="0028549B" w:rsidP="0028549B">
    <w:pPr>
      <w:pStyle w:val="Kopfzeile"/>
      <w:rPr>
        <w:lang w:val="en-US"/>
      </w:rPr>
    </w:pPr>
    <w:r>
      <w:rPr>
        <w:lang w:val="en-US"/>
      </w:rPr>
      <w:t xml:space="preserve">Supplemental </w:t>
    </w:r>
    <w:r>
      <w:rPr>
        <w:b/>
        <w:lang w:val="en-US"/>
      </w:rPr>
      <w:t xml:space="preserve">Table 1: </w:t>
    </w:r>
    <w:r w:rsidRPr="00231AC8">
      <w:rPr>
        <w:lang w:val="en-US"/>
      </w:rPr>
      <w:t>Subgroup analysis of deceased infants in each group of WBC (presented as median and range), morbidities and treatment.</w:t>
    </w:r>
  </w:p>
  <w:p w14:paraId="09E44FC3" w14:textId="77777777" w:rsidR="0028549B" w:rsidRPr="0028549B" w:rsidRDefault="0028549B" w:rsidP="0028549B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E52F4" w14:textId="77777777" w:rsidR="0028549B" w:rsidRDefault="0028549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9B"/>
    <w:rsid w:val="0028549B"/>
    <w:rsid w:val="003475BF"/>
    <w:rsid w:val="004F57D9"/>
    <w:rsid w:val="00B94631"/>
    <w:rsid w:val="00E31EC8"/>
    <w:rsid w:val="00F3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F090C"/>
  <w15:chartTrackingRefBased/>
  <w15:docId w15:val="{5D25417D-0B9F-498A-AD89-FCA90564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54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2854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854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8549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8549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8549B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Dame, Christof</cp:lastModifiedBy>
  <cp:revision>2</cp:revision>
  <dcterms:created xsi:type="dcterms:W3CDTF">2021-06-20T16:46:00Z</dcterms:created>
  <dcterms:modified xsi:type="dcterms:W3CDTF">2021-06-20T16:46:00Z</dcterms:modified>
</cp:coreProperties>
</file>